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6640F" w14:textId="0DCA5A45" w:rsidR="00645A23" w:rsidRPr="004B4D63" w:rsidRDefault="00CB6801" w:rsidP="00645A23">
      <w:pPr>
        <w:rPr>
          <w:rFonts w:ascii="Arial" w:hAnsi="Arial" w:cs="Arial"/>
          <w:b/>
          <w:bCs/>
          <w:lang w:val="en-US"/>
        </w:rPr>
      </w:pPr>
      <w:r w:rsidRPr="004B4D63">
        <w:rPr>
          <w:rFonts w:ascii="Arial" w:hAnsi="Arial" w:cs="Arial"/>
          <w:b/>
          <w:bCs/>
          <w:lang w:val="en-US"/>
        </w:rPr>
        <w:t>Supplementa</w:t>
      </w:r>
      <w:r w:rsidR="00654371" w:rsidRPr="004B4D63">
        <w:rPr>
          <w:rFonts w:ascii="Arial" w:hAnsi="Arial" w:cs="Arial"/>
          <w:b/>
          <w:bCs/>
          <w:lang w:val="en-US"/>
        </w:rPr>
        <w:t>l</w:t>
      </w:r>
      <w:r w:rsidRPr="004B4D63">
        <w:rPr>
          <w:rFonts w:ascii="Arial" w:hAnsi="Arial" w:cs="Arial"/>
          <w:b/>
          <w:bCs/>
          <w:lang w:val="en-US"/>
        </w:rPr>
        <w:t xml:space="preserve"> Table </w:t>
      </w:r>
      <w:r w:rsidR="00654371" w:rsidRPr="004B4D63">
        <w:rPr>
          <w:rFonts w:ascii="Arial" w:hAnsi="Arial" w:cs="Arial"/>
          <w:b/>
          <w:bCs/>
          <w:lang w:val="en-US"/>
        </w:rPr>
        <w:t>S</w:t>
      </w:r>
      <w:r w:rsidR="00645A23" w:rsidRPr="004B4D63">
        <w:rPr>
          <w:rFonts w:ascii="Arial" w:hAnsi="Arial" w:cs="Arial"/>
          <w:b/>
          <w:bCs/>
          <w:lang w:val="en-US"/>
        </w:rPr>
        <w:t>4</w:t>
      </w:r>
      <w:r w:rsidRPr="004B4D63">
        <w:rPr>
          <w:rFonts w:ascii="Arial" w:hAnsi="Arial" w:cs="Arial"/>
          <w:b/>
          <w:bCs/>
          <w:lang w:val="en-US"/>
        </w:rPr>
        <w:t xml:space="preserve">: Evaluation of growth impairment within </w:t>
      </w:r>
      <w:r w:rsidR="00645A23" w:rsidRPr="004B4D63">
        <w:rPr>
          <w:rFonts w:ascii="Arial" w:hAnsi="Arial" w:cs="Arial"/>
          <w:b/>
          <w:bCs/>
          <w:lang w:val="en-US"/>
        </w:rPr>
        <w:t>24</w:t>
      </w:r>
      <w:r w:rsidRPr="004B4D63">
        <w:rPr>
          <w:rFonts w:ascii="Arial" w:hAnsi="Arial" w:cs="Arial"/>
          <w:b/>
          <w:bCs/>
          <w:lang w:val="en-US"/>
        </w:rPr>
        <w:t xml:space="preserve"> months with height-for-age z-scores</w:t>
      </w:r>
      <w:r w:rsidR="000A0D07" w:rsidRPr="004B4D63">
        <w:rPr>
          <w:rFonts w:ascii="Arial" w:hAnsi="Arial" w:cs="Arial"/>
          <w:b/>
          <w:bCs/>
          <w:lang w:val="en-US"/>
        </w:rPr>
        <w:t xml:space="preserve"> (haz)</w:t>
      </w:r>
    </w:p>
    <w:tbl>
      <w:tblPr>
        <w:tblW w:w="5158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2"/>
        <w:gridCol w:w="2271"/>
        <w:gridCol w:w="2269"/>
        <w:gridCol w:w="2347"/>
        <w:gridCol w:w="913"/>
      </w:tblGrid>
      <w:tr w:rsidR="00645A23" w:rsidRPr="004B4D63" w14:paraId="0750E650" w14:textId="77777777" w:rsidTr="00E5630C">
        <w:trPr>
          <w:cantSplit/>
          <w:tblHeader/>
          <w:jc w:val="center"/>
        </w:trPr>
        <w:tc>
          <w:tcPr>
            <w:tcW w:w="830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6F496651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14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6DE72D94" w14:textId="5832278F" w:rsidR="00645A23" w:rsidRPr="004B4D63" w:rsidRDefault="004B4D63" w:rsidP="004B4D6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Crohn´s disease (</w:t>
            </w:r>
            <w:r w:rsidR="00645A23" w:rsidRPr="004B4D63">
              <w:rPr>
                <w:rFonts w:ascii="Arial" w:hAnsi="Arial" w:cs="Arial"/>
                <w:lang w:val="en-US"/>
              </w:rPr>
              <w:t>CD</w:t>
            </w:r>
            <w:r w:rsidRPr="004B4D63">
              <w:rPr>
                <w:rFonts w:ascii="Arial" w:hAnsi="Arial" w:cs="Arial"/>
                <w:lang w:val="en-US"/>
              </w:rPr>
              <w:t>)</w:t>
            </w:r>
            <w:r w:rsidR="00645A23" w:rsidRPr="004B4D63">
              <w:rPr>
                <w:rFonts w:ascii="Arial" w:hAnsi="Arial" w:cs="Arial"/>
                <w:lang w:val="en-US"/>
              </w:rPr>
              <w:br/>
              <w:t>(N=21)</w:t>
            </w:r>
          </w:p>
        </w:tc>
        <w:tc>
          <w:tcPr>
            <w:tcW w:w="1213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58CC8638" w14:textId="1DBF8D58" w:rsidR="00645A23" w:rsidRPr="004B4D63" w:rsidRDefault="004B4D63" w:rsidP="004B4D6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eastAsia="Calibri" w:hAnsi="Arial" w:cs="Arial"/>
                <w:lang w:val="en-US"/>
              </w:rPr>
              <w:t>Ulcerative colitis (UC) / Inflammatory bowel disease-unclassified (IBD-u)</w:t>
            </w:r>
            <w:r w:rsidR="00645A23" w:rsidRPr="004B4D63">
              <w:rPr>
                <w:rFonts w:ascii="Arial" w:hAnsi="Arial" w:cs="Arial"/>
                <w:lang w:val="en-US"/>
              </w:rPr>
              <w:br/>
              <w:t>(N=22)</w:t>
            </w:r>
          </w:p>
        </w:tc>
        <w:tc>
          <w:tcPr>
            <w:tcW w:w="1254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3945EB22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Total</w:t>
            </w:r>
            <w:r w:rsidRPr="004B4D63">
              <w:rPr>
                <w:rFonts w:ascii="Arial" w:hAnsi="Arial" w:cs="Arial"/>
                <w:lang w:val="en-US"/>
              </w:rPr>
              <w:br/>
              <w:t>(N=43)</w:t>
            </w:r>
          </w:p>
        </w:tc>
        <w:tc>
          <w:tcPr>
            <w:tcW w:w="488" w:type="pct"/>
            <w:tcBorders>
              <w:top w:val="single" w:sz="2" w:space="0" w:color="B0B7BB"/>
              <w:left w:val="single" w:sz="2" w:space="0" w:color="B0B7BB"/>
              <w:bottom w:val="single" w:sz="2" w:space="0" w:color="000000"/>
              <w:right w:val="single" w:sz="2" w:space="0" w:color="B0B7BB"/>
            </w:tcBorders>
            <w:shd w:val="clear" w:color="auto" w:fill="FFFFFF"/>
            <w:vAlign w:val="bottom"/>
          </w:tcPr>
          <w:p w14:paraId="4A5A5A8E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645A23" w:rsidRPr="004B4D63" w14:paraId="3DE477D4" w14:textId="77777777" w:rsidTr="004B4D63">
        <w:trPr>
          <w:cantSplit/>
          <w:jc w:val="center"/>
        </w:trPr>
        <w:tc>
          <w:tcPr>
            <w:tcW w:w="4512" w:type="pct"/>
            <w:gridSpan w:val="4"/>
            <w:tcBorders>
              <w:top w:val="single" w:sz="2" w:space="0" w:color="000000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5A02DAE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b/>
                <w:bCs/>
                <w:lang w:val="en-US"/>
              </w:rPr>
              <w:t>Time difference between the first and last measurement within 24 months (±2 months) since diagnosis</w:t>
            </w:r>
          </w:p>
        </w:tc>
        <w:tc>
          <w:tcPr>
            <w:tcW w:w="488" w:type="pct"/>
            <w:tcBorders>
              <w:top w:val="single" w:sz="2" w:space="0" w:color="000000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D0542E8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0.96</w:t>
            </w:r>
            <w:r w:rsidRPr="004B4D63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</w:tr>
      <w:tr w:rsidR="00645A23" w:rsidRPr="004B4D63" w14:paraId="16219F23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0D5C6AD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N (Missing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4339957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1 (0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A8E64D0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2 (0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3BE6C78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43 (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B542523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61A7B064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2E2B917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EE363BF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15.00, 26.0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4767FAA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17.00, 26.00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10C582C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15.00, 26.0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19F91C4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26885898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926E243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3C32C42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2.52 (3.82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185CCFF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2.82 (3.39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516377E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2.67 (3.56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05BA2FC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2045A16F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7BB77CA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DEF5F8B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4.00 (19.00, 26.00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3312532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5.00 (19.00, 25.00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F6CD6DD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5.00 (19.00, 26.0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D7BC51C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2A4320A0" w14:textId="77777777" w:rsidTr="004B4D63">
        <w:trPr>
          <w:cantSplit/>
          <w:jc w:val="center"/>
        </w:trPr>
        <w:tc>
          <w:tcPr>
            <w:tcW w:w="4512" w:type="pct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A4EE622" w14:textId="16025E35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b/>
                <w:bCs/>
                <w:lang w:val="en-US"/>
              </w:rPr>
              <w:t xml:space="preserve">Difference of </w:t>
            </w:r>
            <w:r w:rsidR="00ED2DEA" w:rsidRPr="004B4D63">
              <w:rPr>
                <w:rFonts w:ascii="Arial" w:hAnsi="Arial" w:cs="Arial"/>
                <w:b/>
                <w:bCs/>
                <w:lang w:val="en-US"/>
              </w:rPr>
              <w:t xml:space="preserve">the last </w:t>
            </w:r>
            <w:r w:rsidRPr="004B4D63">
              <w:rPr>
                <w:rFonts w:ascii="Arial" w:hAnsi="Arial" w:cs="Arial"/>
                <w:b/>
                <w:bCs/>
                <w:lang w:val="en-US"/>
              </w:rPr>
              <w:t xml:space="preserve">haz (within 24 month period ) and </w:t>
            </w:r>
            <w:r w:rsidR="00ED2DEA" w:rsidRPr="004B4D63">
              <w:rPr>
                <w:rFonts w:ascii="Arial" w:hAnsi="Arial" w:cs="Arial"/>
                <w:b/>
                <w:bCs/>
                <w:lang w:val="en-US"/>
              </w:rPr>
              <w:t xml:space="preserve">first </w:t>
            </w:r>
            <w:r w:rsidRPr="004B4D63">
              <w:rPr>
                <w:rFonts w:ascii="Arial" w:hAnsi="Arial" w:cs="Arial"/>
                <w:b/>
                <w:bCs/>
                <w:lang w:val="en-US"/>
              </w:rPr>
              <w:t>haz (at baseline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FDF72C8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0.43</w:t>
            </w:r>
            <w:r w:rsidRPr="004B4D63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</w:tr>
      <w:tr w:rsidR="00645A23" w:rsidRPr="004B4D63" w14:paraId="38AB3765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C4755EA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N (Missing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7B7F044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1 (0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68916BA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2 (0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439B5FC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43 (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5076B45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45802D1D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B78E4F3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7F40E28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1.70, 0.3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8CFB9C5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1.12, 0.97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4169EF9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1.70, 0.9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2DD7938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38C86B53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14F8E38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40FEEA2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17 (0.47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2429318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0.01 (0.48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F11DC2E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08 (0.48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B38B019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76DE0A6D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BCA2A7D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5CCE75D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06 (-0.38, 0.18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0D48844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09 (-0.29, 0.30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47C7C5C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08 (-0.29, 0.2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6BB9F60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47C2DF0A" w14:textId="77777777" w:rsidTr="004B4D63">
        <w:trPr>
          <w:cantSplit/>
          <w:jc w:val="center"/>
        </w:trPr>
        <w:tc>
          <w:tcPr>
            <w:tcW w:w="4512" w:type="pct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F42EEA9" w14:textId="5B3162FA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b/>
                <w:bCs/>
                <w:lang w:val="en-US"/>
              </w:rPr>
              <w:t xml:space="preserve">height-for-age </w:t>
            </w:r>
            <w:r w:rsidR="000A0D07" w:rsidRPr="004B4D63">
              <w:rPr>
                <w:rFonts w:ascii="Arial" w:hAnsi="Arial" w:cs="Arial"/>
                <w:b/>
                <w:bCs/>
                <w:lang w:val="en-US"/>
              </w:rPr>
              <w:t>z-score</w:t>
            </w:r>
            <w:r w:rsidRPr="004B4D63">
              <w:rPr>
                <w:rFonts w:ascii="Arial" w:hAnsi="Arial" w:cs="Arial"/>
                <w:b/>
                <w:bCs/>
                <w:lang w:val="en-US"/>
              </w:rPr>
              <w:t xml:space="preserve"> (haz), last measurement within 24 months (±2 months) since diagnosis was analyzed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5CA9500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0.52</w:t>
            </w:r>
            <w:r w:rsidRPr="004B4D63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</w:tr>
      <w:tr w:rsidR="00645A23" w:rsidRPr="004B4D63" w14:paraId="604CBE03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9F36BC3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N (Missing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A79C53F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1 (0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C90DE93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22 (0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CB77B53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43 (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6031BC3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0915E2D0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B225F70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0B45088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1.11, 2.1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082738E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1.45, 2.83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797FC0F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1.45, 2.8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CAD8D62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00A81803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7AB02DB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699555C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0.03 (0.93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36CA768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07 (1.09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A5EF35C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02 (1.0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7AADB33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5F0D3B61" w14:textId="77777777" w:rsidTr="00E5630C">
        <w:trPr>
          <w:cantSplit/>
          <w:jc w:val="center"/>
        </w:trPr>
        <w:tc>
          <w:tcPr>
            <w:tcW w:w="830" w:type="pct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BADCE75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5D62E27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26 (-0.80, 0.57)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4B576B1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23 (-0.93, 0.68)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0974D0E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lang w:val="en-US"/>
              </w:rPr>
              <w:t>-0.26 (-0.85, 0.62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773C303" w14:textId="77777777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645A23" w:rsidRPr="004B4D63" w14:paraId="7355F084" w14:textId="77777777" w:rsidTr="004B4D63">
        <w:trPr>
          <w:cantSplit/>
          <w:jc w:val="center"/>
        </w:trPr>
        <w:tc>
          <w:tcPr>
            <w:tcW w:w="5000" w:type="pct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ABEAA8" w14:textId="16F99790" w:rsidR="00645A23" w:rsidRPr="004B4D63" w:rsidRDefault="00645A23" w:rsidP="0053206F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B4D63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Pr="004B4D63">
              <w:rPr>
                <w:rFonts w:ascii="Arial" w:hAnsi="Arial" w:cs="Arial"/>
                <w:lang w:val="en-US"/>
              </w:rPr>
              <w:t>Wilcoxon rank sum p-value</w:t>
            </w:r>
          </w:p>
        </w:tc>
      </w:tr>
    </w:tbl>
    <w:p w14:paraId="04D29E29" w14:textId="77777777" w:rsidR="00645A23" w:rsidRPr="004B4D63" w:rsidRDefault="00645A23" w:rsidP="00E63227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sectPr w:rsidR="00645A23" w:rsidRPr="004B4D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01"/>
    <w:rsid w:val="000A0D07"/>
    <w:rsid w:val="00132AC3"/>
    <w:rsid w:val="00497583"/>
    <w:rsid w:val="004B4D63"/>
    <w:rsid w:val="00603AE6"/>
    <w:rsid w:val="00645A23"/>
    <w:rsid w:val="00654371"/>
    <w:rsid w:val="00A728A3"/>
    <w:rsid w:val="00C1219A"/>
    <w:rsid w:val="00CB6801"/>
    <w:rsid w:val="00E5630C"/>
    <w:rsid w:val="00E63227"/>
    <w:rsid w:val="00E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1FE637"/>
  <w15:chartTrackingRefBased/>
  <w15:docId w15:val="{C9AF865A-B86B-4DA6-92DB-E020AC7A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6801"/>
    <w:rPr>
      <w:rFonts w:ascii="Calibri" w:hAnsi="Calibri"/>
      <w:noProof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6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3AE6"/>
    <w:pPr>
      <w:keepNext/>
      <w:keepLines/>
      <w:spacing w:before="160" w:after="120" w:line="240" w:lineRule="auto"/>
      <w:outlineLvl w:val="1"/>
    </w:pPr>
    <w:rPr>
      <w:rFonts w:ascii="Arial" w:eastAsiaTheme="majorEastAsia" w:hAnsi="Arial" w:cstheme="majorBidi"/>
      <w:i/>
      <w:noProof w:val="0"/>
      <w:kern w:val="0"/>
      <w:szCs w:val="26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68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68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68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680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680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680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6801"/>
    <w:pPr>
      <w:keepNext/>
      <w:keepLines/>
      <w:spacing w:after="0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03AE6"/>
    <w:rPr>
      <w:rFonts w:ascii="Arial" w:eastAsiaTheme="majorEastAsia" w:hAnsi="Arial" w:cstheme="majorBidi"/>
      <w:i/>
      <w:kern w:val="0"/>
      <w:szCs w:val="26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6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6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680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680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680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680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680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680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B6801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B6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6801"/>
    <w:pPr>
      <w:numPr>
        <w:ilvl w:val="1"/>
      </w:numPr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6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B6801"/>
    <w:pPr>
      <w:spacing w:before="160"/>
      <w:jc w:val="center"/>
    </w:pPr>
    <w:rPr>
      <w:rFonts w:asciiTheme="minorHAnsi" w:hAnsiTheme="minorHAnsi"/>
      <w:i/>
      <w:iCs/>
      <w:noProof w:val="0"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B680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B6801"/>
    <w:pPr>
      <w:ind w:left="720"/>
      <w:contextualSpacing/>
    </w:pPr>
    <w:rPr>
      <w:rFonts w:asciiTheme="minorHAnsi" w:hAnsiTheme="minorHAnsi"/>
      <w:noProof w:val="0"/>
    </w:rPr>
  </w:style>
  <w:style w:type="character" w:styleId="IntensiveHervorhebung">
    <w:name w:val="Intense Emphasis"/>
    <w:basedOn w:val="Absatz-Standardschriftart"/>
    <w:uiPriority w:val="21"/>
    <w:qFormat/>
    <w:rsid w:val="00CB680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6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noProof w:val="0"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680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B68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04</Characters>
  <Application>Microsoft Office Word</Application>
  <DocSecurity>0</DocSecurity>
  <Lines>91</Lines>
  <Paragraphs>70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Leon Hölz</dc:creator>
  <cp:keywords/>
  <dc:description/>
  <cp:lastModifiedBy>Hannes Leon Hölz</cp:lastModifiedBy>
  <cp:revision>9</cp:revision>
  <dcterms:created xsi:type="dcterms:W3CDTF">2025-10-15T20:34:00Z</dcterms:created>
  <dcterms:modified xsi:type="dcterms:W3CDTF">2025-10-2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b8bfeb-2b43-415c-b100-4f57d8a6cb8b</vt:lpwstr>
  </property>
</Properties>
</file>